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817D4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AU"/>
        </w:rPr>
        <w:id w:val="14328558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4D5DFD" w:rsidRPr="00A817D4" w:rsidRDefault="004D5DFD" w:rsidP="00A817D4">
          <w:pPr>
            <w:pStyle w:val="TOCHeading"/>
            <w:spacing w:line="240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A817D4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:rsidR="004D5DFD" w:rsidRPr="00A817D4" w:rsidRDefault="004D5DFD" w:rsidP="00A817D4">
          <w:pPr>
            <w:spacing w:line="240" w:lineRule="auto"/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  <w:p w:rsidR="004D5DFD" w:rsidRPr="00A817D4" w:rsidRDefault="004D5DFD" w:rsidP="00A817D4">
          <w:pPr>
            <w:pStyle w:val="TOC1"/>
            <w:tabs>
              <w:tab w:val="right" w:leader="dot" w:pos="9016"/>
            </w:tabs>
            <w:spacing w:line="24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r w:rsidRPr="00E95FAD">
            <w:rPr>
              <w:rStyle w:val="Hyperlink"/>
              <w:rFonts w:ascii="Times New Roman" w:hAnsi="Times New Roman" w:cs="Times New Roman"/>
              <w:noProof/>
              <w:sz w:val="24"/>
              <w:szCs w:val="24"/>
            </w:rPr>
            <w:t xml:space="preserve">Appendix A - </w:t>
          </w:r>
          <w:r w:rsidRPr="00E95FAD">
            <w:rPr>
              <w:rStyle w:val="Hyperlink"/>
              <w:rFonts w:ascii="Times New Roman" w:eastAsia="Times New Roman" w:hAnsi="Times New Roman" w:cs="Times New Roman"/>
              <w:noProof/>
              <w:sz w:val="24"/>
              <w:szCs w:val="24"/>
              <w:lang w:eastAsia="en-AU"/>
            </w:rPr>
            <w:t>Latent Class Analysis Output</w:t>
          </w:r>
          <w:r w:rsidRPr="00A817D4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462F13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2</w:t>
          </w:r>
        </w:p>
        <w:p w:rsidR="004D5DFD" w:rsidRPr="00A817D4" w:rsidRDefault="004D5DFD" w:rsidP="00A817D4">
          <w:pPr>
            <w:pStyle w:val="TOC1"/>
            <w:tabs>
              <w:tab w:val="right" w:leader="dot" w:pos="9016"/>
            </w:tabs>
            <w:spacing w:line="24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r w:rsidRPr="00E95FAD">
            <w:rPr>
              <w:rStyle w:val="Hyperlink"/>
              <w:rFonts w:ascii="Times New Roman" w:hAnsi="Times New Roman" w:cs="Times New Roman"/>
              <w:noProof/>
              <w:sz w:val="24"/>
              <w:szCs w:val="24"/>
            </w:rPr>
            <w:t xml:space="preserve">Appendix B - </w:t>
          </w:r>
          <w:r w:rsidRPr="00E95FAD">
            <w:rPr>
              <w:rStyle w:val="Hyperlink"/>
              <w:rFonts w:ascii="Times New Roman" w:eastAsia="Times New Roman" w:hAnsi="Times New Roman" w:cs="Times New Roman"/>
              <w:noProof/>
              <w:sz w:val="24"/>
              <w:szCs w:val="24"/>
              <w:lang w:eastAsia="en-AU"/>
            </w:rPr>
            <w:t>Descriptive statistics of LCA groups for non-APOE ɛ4 carriers and APOE ɛ4 carriers</w:t>
          </w:r>
          <w:r w:rsidRPr="00A817D4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462F13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4</w:t>
          </w:r>
        </w:p>
        <w:p w:rsidR="004D5DFD" w:rsidRPr="00A817D4" w:rsidRDefault="004D5DFD" w:rsidP="00A817D4">
          <w:pPr>
            <w:pStyle w:val="TOC1"/>
            <w:tabs>
              <w:tab w:val="right" w:leader="dot" w:pos="9016"/>
            </w:tabs>
            <w:spacing w:line="24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r w:rsidRPr="00E95FAD">
            <w:rPr>
              <w:rStyle w:val="Hyperlink"/>
              <w:rFonts w:ascii="Times New Roman" w:hAnsi="Times New Roman" w:cs="Times New Roman"/>
              <w:noProof/>
              <w:sz w:val="24"/>
              <w:szCs w:val="24"/>
            </w:rPr>
            <w:t>Appendix C - Sensitivity Analysis including Individuals with Stroke</w:t>
          </w:r>
          <w:r w:rsidRPr="00A817D4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462F13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6</w:t>
          </w:r>
        </w:p>
        <w:p w:rsidR="004D5DFD" w:rsidRPr="00A817D4" w:rsidRDefault="004D5DFD" w:rsidP="00A817D4">
          <w:pPr>
            <w:pStyle w:val="TOC1"/>
            <w:tabs>
              <w:tab w:val="right" w:leader="dot" w:pos="9016"/>
            </w:tabs>
            <w:spacing w:line="24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r w:rsidRPr="00E95FAD">
            <w:rPr>
              <w:rStyle w:val="Hyperlink"/>
              <w:rFonts w:ascii="Times New Roman" w:hAnsi="Times New Roman" w:cs="Times New Roman"/>
              <w:noProof/>
              <w:sz w:val="24"/>
              <w:szCs w:val="24"/>
            </w:rPr>
            <w:t>Appendix D - Vigorous Physical Activity by Occupation Category for Men</w:t>
          </w:r>
          <w:r w:rsidRPr="00A817D4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462F13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10</w:t>
          </w:r>
        </w:p>
        <w:p w:rsidR="004D5DFD" w:rsidRPr="00A817D4" w:rsidRDefault="00907F8C" w:rsidP="00A817D4">
          <w:pPr>
            <w:spacing w:line="240" w:lineRule="auto"/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p w:rsidR="004D5DFD" w:rsidRPr="00A817D4" w:rsidRDefault="004D5DFD" w:rsidP="00A817D4">
      <w:pPr>
        <w:spacing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A817D4">
        <w:rPr>
          <w:rFonts w:ascii="Times New Roman" w:hAnsi="Times New Roman" w:cs="Times New Roman"/>
          <w:sz w:val="24"/>
          <w:szCs w:val="24"/>
        </w:rPr>
        <w:br w:type="page"/>
      </w:r>
    </w:p>
    <w:p w:rsidR="004D5DFD" w:rsidRDefault="004D5DFD" w:rsidP="00A817D4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AU"/>
        </w:rPr>
      </w:pPr>
      <w:bookmarkStart w:id="1" w:name="_Toc97716574"/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A - </w:t>
      </w:r>
      <w:r w:rsidRPr="00A817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AU"/>
        </w:rPr>
        <w:t>Latent Class Analysis Output</w:t>
      </w:r>
      <w:bookmarkEnd w:id="1"/>
    </w:p>
    <w:p w:rsidR="00BF62E6" w:rsidRDefault="00BF62E6" w:rsidP="00BF62E6">
      <w:pPr>
        <w:rPr>
          <w:lang w:eastAsia="en-AU"/>
        </w:rPr>
      </w:pPr>
    </w:p>
    <w:p w:rsidR="00BF62E6" w:rsidRPr="00BF62E6" w:rsidRDefault="00BF62E6" w:rsidP="00BF62E6">
      <w:pPr>
        <w:rPr>
          <w:lang w:eastAsia="en-AU"/>
        </w:rPr>
      </w:pPr>
      <w:r w:rsidRPr="00B81DA4">
        <w:rPr>
          <w:rFonts w:ascii="Times New Roman" w:hAnsi="Times New Roman" w:cs="Times New Roman"/>
          <w:sz w:val="24"/>
          <w:szCs w:val="24"/>
        </w:rPr>
        <w:t xml:space="preserve">To </w:t>
      </w:r>
      <w:r w:rsidRPr="00846181">
        <w:rPr>
          <w:rFonts w:ascii="Times New Roman" w:hAnsi="Times New Roman" w:cs="Times New Roman"/>
          <w:sz w:val="24"/>
          <w:szCs w:val="24"/>
        </w:rPr>
        <w:t xml:space="preserve">identify which model provided the best fit to the data, five fit indices were evaluated including the Bayesian Information Criterion (BIC; </w:t>
      </w:r>
      <w:r w:rsidR="0070456D">
        <w:rPr>
          <w:rFonts w:ascii="Times New Roman" w:hAnsi="Times New Roman" w:cs="Times New Roman"/>
          <w:noProof/>
          <w:sz w:val="24"/>
          <w:szCs w:val="24"/>
        </w:rPr>
        <w:t>(1)</w:t>
      </w:r>
      <w:r w:rsidRPr="00846181">
        <w:rPr>
          <w:rFonts w:ascii="Times New Roman" w:hAnsi="Times New Roman" w:cs="Times New Roman"/>
          <w:sz w:val="24"/>
          <w:szCs w:val="24"/>
        </w:rPr>
        <w:t xml:space="preserve">), sample size adjusted BIC (SABIC; </w:t>
      </w:r>
      <w:r w:rsidR="0070456D">
        <w:rPr>
          <w:rFonts w:ascii="Times New Roman" w:hAnsi="Times New Roman" w:cs="Times New Roman"/>
          <w:noProof/>
          <w:sz w:val="24"/>
          <w:szCs w:val="24"/>
        </w:rPr>
        <w:t>(2)</w:t>
      </w:r>
      <w:r w:rsidRPr="00846181">
        <w:rPr>
          <w:rFonts w:ascii="Times New Roman" w:hAnsi="Times New Roman" w:cs="Times New Roman"/>
          <w:sz w:val="24"/>
          <w:szCs w:val="24"/>
        </w:rPr>
        <w:t xml:space="preserve">), the Akaike Information Criterion (AIC; </w:t>
      </w:r>
      <w:r w:rsidR="0070456D">
        <w:rPr>
          <w:rFonts w:ascii="Times New Roman" w:hAnsi="Times New Roman" w:cs="Times New Roman"/>
          <w:noProof/>
          <w:sz w:val="24"/>
          <w:szCs w:val="24"/>
        </w:rPr>
        <w:t>(3)</w:t>
      </w:r>
      <w:r w:rsidRPr="00846181">
        <w:rPr>
          <w:rFonts w:ascii="Times New Roman" w:hAnsi="Times New Roman" w:cs="Times New Roman"/>
          <w:sz w:val="24"/>
          <w:szCs w:val="24"/>
        </w:rPr>
        <w:t xml:space="preserve">), entropy </w:t>
      </w:r>
      <w:r w:rsidR="0070456D">
        <w:rPr>
          <w:rFonts w:ascii="Times New Roman" w:hAnsi="Times New Roman" w:cs="Times New Roman"/>
          <w:noProof/>
          <w:sz w:val="24"/>
          <w:szCs w:val="24"/>
        </w:rPr>
        <w:t>(4)</w:t>
      </w:r>
      <w:r w:rsidRPr="00846181">
        <w:rPr>
          <w:rFonts w:ascii="Times New Roman" w:hAnsi="Times New Roman" w:cs="Times New Roman"/>
          <w:sz w:val="24"/>
          <w:szCs w:val="24"/>
        </w:rPr>
        <w:t xml:space="preserve"> and the Lo-Mendell- Rubin Likelihood </w:t>
      </w:r>
      <w:r w:rsidR="0070456D">
        <w:rPr>
          <w:rFonts w:ascii="Times New Roman" w:hAnsi="Times New Roman" w:cs="Times New Roman"/>
          <w:noProof/>
          <w:sz w:val="24"/>
          <w:szCs w:val="24"/>
        </w:rPr>
        <w:t>(5)</w:t>
      </w:r>
      <w:r w:rsidRPr="00846181">
        <w:rPr>
          <w:rFonts w:ascii="Times New Roman" w:hAnsi="Times New Roman" w:cs="Times New Roman"/>
          <w:sz w:val="24"/>
          <w:szCs w:val="24"/>
        </w:rPr>
        <w:t xml:space="preserve"> ratio tests (LMR). Lower values of BIC, SABIC and AIC indicate better model fit. The</w:t>
      </w:r>
      <w:r w:rsidRPr="00B81DA4">
        <w:rPr>
          <w:rFonts w:ascii="Times New Roman" w:hAnsi="Times New Roman" w:cs="Times New Roman"/>
          <w:sz w:val="24"/>
          <w:szCs w:val="24"/>
        </w:rPr>
        <w:t xml:space="preserve"> SABIC and AIC also take into consideration the number of estimated parameters to decrease model complexity. Entropy values fall between 0 and 1. Entropy values near 0 indicate that the latent classes are not sufficiently well separated, or near chance separation </w:t>
      </w:r>
      <w:r w:rsidR="0070456D">
        <w:rPr>
          <w:rFonts w:ascii="Times New Roman" w:hAnsi="Times New Roman" w:cs="Times New Roman"/>
          <w:noProof/>
          <w:sz w:val="24"/>
          <w:szCs w:val="24"/>
        </w:rPr>
        <w:t>(6)</w:t>
      </w:r>
      <w:r w:rsidRPr="00B81DA4">
        <w:rPr>
          <w:rFonts w:ascii="Times New Roman" w:hAnsi="Times New Roman" w:cs="Times New Roman"/>
          <w:sz w:val="24"/>
          <w:szCs w:val="24"/>
        </w:rPr>
        <w:t>. An entropy value closer to 1 indicates better categorisation. Finally, a significant result in the LMR tests indicate that model fit improves with the estimation of an additional class.</w:t>
      </w: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</w:p>
    <w:tbl>
      <w:tblPr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526"/>
        <w:gridCol w:w="1526"/>
        <w:gridCol w:w="1526"/>
        <w:gridCol w:w="1578"/>
        <w:gridCol w:w="1291"/>
      </w:tblGrid>
      <w:tr w:rsidR="004D5DFD" w:rsidRPr="00A817D4" w:rsidTr="00A817D4">
        <w:trPr>
          <w:trHeight w:val="203"/>
        </w:trPr>
        <w:tc>
          <w:tcPr>
            <w:tcW w:w="9667" w:type="dxa"/>
            <w:gridSpan w:val="6"/>
            <w:shd w:val="clear" w:color="auto" w:fill="auto"/>
            <w:noWrap/>
            <w:vAlign w:val="bottom"/>
          </w:tcPr>
          <w:p w:rsidR="004D5DFD" w:rsidRPr="00A817D4" w:rsidRDefault="004D5DFD" w:rsidP="00704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able </w:t>
            </w:r>
            <w:r w:rsidR="00704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1</w:t>
            </w: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Latent Class Analysis Indices </w:t>
            </w:r>
          </w:p>
        </w:tc>
      </w:tr>
      <w:tr w:rsidR="004D5DFD" w:rsidRPr="00A817D4" w:rsidTr="00A817D4">
        <w:trPr>
          <w:trHeight w:val="203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classe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BIC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rop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MR</w:t>
            </w:r>
          </w:p>
        </w:tc>
      </w:tr>
      <w:tr w:rsidR="004D5DFD" w:rsidRPr="00A817D4" w:rsidTr="00A817D4">
        <w:trPr>
          <w:trHeight w:val="203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08.80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37.27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21.393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5DFD" w:rsidRPr="00A817D4" w:rsidTr="00A817D4">
        <w:trPr>
          <w:trHeight w:val="203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66.65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017.89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89.30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5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4D5DFD" w:rsidRPr="00A817D4" w:rsidTr="00A817D4">
        <w:trPr>
          <w:trHeight w:val="203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92.05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66.07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24.769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D5DFD" w:rsidRPr="00A817D4" w:rsidRDefault="004D5DFD" w:rsidP="00A8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</w:tr>
    </w:tbl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456D" w:rsidRDefault="004D5DFD" w:rsidP="00A81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17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F3290F2" wp14:editId="71EF4A02">
            <wp:extent cx="4194175" cy="2694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456D" w:rsidRDefault="0070456D" w:rsidP="00A81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0456D" w:rsidRDefault="0070456D" w:rsidP="00A81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70456D" w:rsidRPr="0070456D" w:rsidRDefault="0070456D" w:rsidP="0070456D">
      <w:pPr>
        <w:pStyle w:val="EndNoteBibliography"/>
        <w:spacing w:after="0"/>
      </w:pPr>
      <w:r w:rsidRPr="0070456D">
        <w:t>1.</w:t>
      </w:r>
      <w:r w:rsidRPr="0070456D">
        <w:tab/>
        <w:t>Schwarz G. Estimating the dimension of a model. The annals of statistics. 1978:461-4.</w:t>
      </w:r>
    </w:p>
    <w:p w:rsidR="0070456D" w:rsidRPr="0070456D" w:rsidRDefault="0070456D" w:rsidP="0070456D">
      <w:pPr>
        <w:pStyle w:val="EndNoteBibliography"/>
        <w:spacing w:after="0"/>
      </w:pPr>
      <w:r w:rsidRPr="0070456D">
        <w:t>2.</w:t>
      </w:r>
      <w:r w:rsidRPr="0070456D">
        <w:tab/>
        <w:t>Sclove SL. Application of model-selection criteria to some problems in multivariate analysis. Psychometrika. 1987;52(3):333-43.</w:t>
      </w:r>
    </w:p>
    <w:p w:rsidR="0070456D" w:rsidRPr="0070456D" w:rsidRDefault="0070456D" w:rsidP="0070456D">
      <w:pPr>
        <w:pStyle w:val="EndNoteBibliography"/>
        <w:spacing w:after="0"/>
      </w:pPr>
      <w:r w:rsidRPr="0070456D">
        <w:t>3.</w:t>
      </w:r>
      <w:r w:rsidRPr="0070456D">
        <w:tab/>
        <w:t>Akaike H. Factor analysis and AIC.  Selected papers of hirotugu akaike: Springer; 1987. p. 371-86.</w:t>
      </w:r>
    </w:p>
    <w:p w:rsidR="0070456D" w:rsidRPr="0070456D" w:rsidRDefault="0070456D" w:rsidP="0070456D">
      <w:pPr>
        <w:pStyle w:val="EndNoteBibliography"/>
        <w:spacing w:after="0"/>
      </w:pPr>
      <w:r w:rsidRPr="0070456D">
        <w:t>4.</w:t>
      </w:r>
      <w:r w:rsidRPr="0070456D">
        <w:tab/>
        <w:t>Ramaswamy V, DeSarbo WS, Reibstein DJ, Robinson WT. An empirical pooling approach for estimating marketing mix elasticities with PIMS data. Marketing science. 1993;12(1):103-24.</w:t>
      </w:r>
    </w:p>
    <w:p w:rsidR="0070456D" w:rsidRPr="0070456D" w:rsidRDefault="0070456D" w:rsidP="0070456D">
      <w:pPr>
        <w:pStyle w:val="EndNoteBibliography"/>
        <w:spacing w:after="0"/>
      </w:pPr>
      <w:r w:rsidRPr="0070456D">
        <w:t>5.</w:t>
      </w:r>
      <w:r w:rsidRPr="0070456D">
        <w:tab/>
        <w:t>Lo Y, Mendell NR, Rubin DB. Testing the number of components in a normal mixture. Biometrika. 2001;88(3):767-78.</w:t>
      </w:r>
    </w:p>
    <w:p w:rsidR="0070456D" w:rsidRPr="0070456D" w:rsidRDefault="0070456D" w:rsidP="0070456D">
      <w:pPr>
        <w:pStyle w:val="EndNoteBibliography"/>
      </w:pPr>
      <w:r w:rsidRPr="0070456D">
        <w:t>6.</w:t>
      </w:r>
      <w:r w:rsidRPr="0070456D">
        <w:tab/>
        <w:t>Masyn KE. 25 latent class analysis and finite mixture modeling. Oxford University Press; 2013. p. 551.</w:t>
      </w:r>
    </w:p>
    <w:p w:rsidR="004D5DFD" w:rsidRPr="00A817D4" w:rsidRDefault="004D5DFD" w:rsidP="0070456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17D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D5DFD" w:rsidRPr="00A817D4" w:rsidRDefault="004D5DFD" w:rsidP="00A817D4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AU"/>
        </w:rPr>
      </w:pPr>
      <w:bookmarkStart w:id="2" w:name="_Toc97716575"/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B - </w:t>
      </w:r>
      <w:r w:rsidRPr="00A817D4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AU"/>
        </w:rPr>
        <w:t>Descriptive statistics of LCA groups for non-APOE ɛ4 carriers and APOE ɛ4 carriers</w:t>
      </w:r>
      <w:bookmarkEnd w:id="2"/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6"/>
        <w:gridCol w:w="2776"/>
        <w:gridCol w:w="2710"/>
        <w:gridCol w:w="2745"/>
        <w:gridCol w:w="2471"/>
      </w:tblGrid>
      <w:tr w:rsidR="00314025" w:rsidRPr="00A817D4" w:rsidTr="0094642B">
        <w:trPr>
          <w:trHeight w:val="172"/>
        </w:trPr>
        <w:tc>
          <w:tcPr>
            <w:tcW w:w="13948" w:type="dxa"/>
            <w:gridSpan w:val="5"/>
          </w:tcPr>
          <w:p w:rsidR="00314025" w:rsidRPr="00A817D4" w:rsidRDefault="00314025" w:rsidP="00A8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B1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 Descriptive statistics of LCA groups for non-</w:t>
            </w:r>
            <w:r w:rsidRPr="00A817D4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carriers and </w:t>
            </w:r>
            <w:r w:rsidRPr="00A817D4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carriers </w:t>
            </w:r>
          </w:p>
        </w:tc>
      </w:tr>
      <w:tr w:rsidR="003870A0" w:rsidRPr="00A817D4" w:rsidTr="00BC5F21">
        <w:trPr>
          <w:trHeight w:val="351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A817D4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carrier (N = 863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tabs>
                <w:tab w:val="right" w:pos="20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carrier (N = 341)</w:t>
            </w:r>
          </w:p>
        </w:tc>
        <w:tc>
          <w:tcPr>
            <w:tcW w:w="2745" w:type="dxa"/>
          </w:tcPr>
          <w:p w:rsidR="003870A0" w:rsidRPr="00A817D4" w:rsidRDefault="003870A0" w:rsidP="003870A0">
            <w:pPr>
              <w:tabs>
                <w:tab w:val="right" w:pos="20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 (Cohen’s d)/ Chi-squared (Cramer’s V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tabs>
                <w:tab w:val="right" w:pos="20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ean Age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9 (1.51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4 (1.46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7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</w:tr>
      <w:tr w:rsidR="003870A0" w:rsidRPr="00A817D4" w:rsidTr="00BC5F21">
        <w:trPr>
          <w:trHeight w:val="34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Immediate recall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 (2.12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 (2.31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45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</w:tr>
      <w:tr w:rsidR="003870A0" w:rsidRPr="00A817D4" w:rsidTr="00BC5F21">
        <w:trPr>
          <w:trHeight w:val="34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Immediate recall (wave 4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 (1.89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 (1.96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773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472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</w:tr>
      <w:tr w:rsidR="003870A0" w:rsidRPr="00A817D4" w:rsidTr="00BC5F21">
        <w:trPr>
          <w:trHeight w:val="351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Dementia/MCI diagnoses (wave 4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04 (15.4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61 (22.7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7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3870A0" w:rsidRPr="00A817D4" w:rsidTr="00BC5F21">
        <w:trPr>
          <w:trHeight w:val="34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Years of education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9 (2.60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 (2.50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6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88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5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442 (51.2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58 (46.3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31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4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3870A0" w:rsidRPr="00A817D4" w:rsidTr="00BC5F21">
        <w:trPr>
          <w:trHeight w:val="178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Partnered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692 (80.2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89 (84.8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76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3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Employed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345 (40.0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43 (41.9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9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ypertension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543 (62.9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10 (61.6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</w:tr>
      <w:tr w:rsidR="003870A0" w:rsidRPr="00A817D4" w:rsidTr="00BC5F21">
        <w:trPr>
          <w:trHeight w:val="345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Cholesterol Medication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80 (20.9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86 (25.2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3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Diabetes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796 (92.2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312 (91.5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</w:tr>
      <w:tr w:rsidR="003870A0" w:rsidRPr="00A817D4" w:rsidTr="00BC5F21">
        <w:trPr>
          <w:trHeight w:val="178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eart Problems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24 (14.4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45 (13.2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ead Injury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42 (4.9%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4 (4.1%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I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 (5.26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 (4.68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7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IND diet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 (1.40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 (1.42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5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29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</w:tr>
      <w:tr w:rsidR="003870A0" w:rsidRPr="00A817D4" w:rsidTr="00BC5F21">
        <w:trPr>
          <w:trHeight w:val="351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Frequenc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 (0.74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 (0.72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9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7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8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0.97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 (1.02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81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9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1.01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97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52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1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Anxiety score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2.17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2.21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9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03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2</w:t>
            </w:r>
          </w:p>
        </w:tc>
      </w:tr>
      <w:tr w:rsidR="003870A0" w:rsidRPr="00A817D4" w:rsidTr="00BC5F21">
        <w:trPr>
          <w:trHeight w:val="351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Depression score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73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68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5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3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7</w:t>
            </w:r>
          </w:p>
        </w:tc>
      </w:tr>
      <w:tr w:rsidR="003870A0" w:rsidRPr="00A817D4" w:rsidTr="00BC5F21">
        <w:trPr>
          <w:trHeight w:val="345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umber of cigarettes per day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4.11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5.14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67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</w:tr>
      <w:tr w:rsidR="003870A0" w:rsidRPr="00A817D4" w:rsidTr="00BC5F21">
        <w:trPr>
          <w:trHeight w:val="345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umber of drinks per week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 (8.69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 (6.75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5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70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0</w:t>
            </w:r>
          </w:p>
        </w:tc>
      </w:tr>
      <w:tr w:rsidR="003870A0" w:rsidRPr="00A817D4" w:rsidTr="00BC5F21">
        <w:trPr>
          <w:trHeight w:val="351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et positive social interactions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tabs>
                <w:tab w:val="left" w:pos="1002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 (7.26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 (7.82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6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2</w:t>
            </w:r>
          </w:p>
        </w:tc>
      </w:tr>
      <w:tr w:rsidR="003870A0" w:rsidRPr="00A817D4" w:rsidTr="00BC5F21">
        <w:trPr>
          <w:trHeight w:val="172"/>
        </w:trPr>
        <w:tc>
          <w:tcPr>
            <w:tcW w:w="324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ental activity (wave 1)</w:t>
            </w:r>
          </w:p>
        </w:tc>
        <w:tc>
          <w:tcPr>
            <w:tcW w:w="2776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0 (7.42)</w:t>
            </w:r>
          </w:p>
        </w:tc>
        <w:tc>
          <w:tcPr>
            <w:tcW w:w="271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 (7.28)</w:t>
            </w:r>
          </w:p>
        </w:tc>
        <w:tc>
          <w:tcPr>
            <w:tcW w:w="2745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79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19)</w:t>
            </w:r>
          </w:p>
        </w:tc>
        <w:tc>
          <w:tcPr>
            <w:tcW w:w="24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0</w:t>
            </w:r>
          </w:p>
        </w:tc>
      </w:tr>
    </w:tbl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5DFD" w:rsidRPr="00A817D4" w:rsidRDefault="004D5DFD" w:rsidP="00A817D4">
      <w:pPr>
        <w:spacing w:line="24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A817D4" w:rsidRDefault="00A817D4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3" w:name="_Toc97716576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D5DFD" w:rsidRPr="00A817D4" w:rsidRDefault="004D5DFD" w:rsidP="00A817D4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C - Sensitivity Analysis including Individuals with Stroke</w:t>
      </w:r>
      <w:bookmarkEnd w:id="3"/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2"/>
        <w:gridCol w:w="1596"/>
        <w:gridCol w:w="1578"/>
        <w:gridCol w:w="1612"/>
        <w:gridCol w:w="1303"/>
        <w:gridCol w:w="1649"/>
        <w:gridCol w:w="1908"/>
        <w:gridCol w:w="1580"/>
      </w:tblGrid>
      <w:tr w:rsidR="000409C9" w:rsidRPr="00D953BA" w:rsidTr="009036E1">
        <w:trPr>
          <w:trHeight w:val="229"/>
        </w:trPr>
        <w:tc>
          <w:tcPr>
            <w:tcW w:w="13948" w:type="dxa"/>
            <w:gridSpan w:val="8"/>
          </w:tcPr>
          <w:p w:rsidR="000409C9" w:rsidRPr="00D953BA" w:rsidRDefault="00040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. Bivariate Comparisons and Logistic Regression Resul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Including Those with Stroke (N = 183)</w:t>
            </w:r>
          </w:p>
        </w:tc>
      </w:tr>
      <w:tr w:rsidR="000409C9" w:rsidRPr="00D953BA" w:rsidTr="009036E1">
        <w:trPr>
          <w:trHeight w:val="229"/>
        </w:trPr>
        <w:tc>
          <w:tcPr>
            <w:tcW w:w="8811" w:type="dxa"/>
            <w:gridSpan w:val="5"/>
          </w:tcPr>
          <w:p w:rsidR="000409C9" w:rsidRPr="00D953BA" w:rsidRDefault="000409C9" w:rsidP="00D95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T-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hi-Squared</w:t>
            </w:r>
          </w:p>
        </w:tc>
        <w:tc>
          <w:tcPr>
            <w:tcW w:w="5137" w:type="dxa"/>
            <w:gridSpan w:val="3"/>
          </w:tcPr>
          <w:p w:rsidR="000409C9" w:rsidRPr="00D953BA" w:rsidRDefault="000409C9" w:rsidP="00D95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Odds ratio† (95% CI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Resilient (N = 48) 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Non-resilient (N = 135) </w:t>
            </w:r>
          </w:p>
        </w:tc>
        <w:tc>
          <w:tcPr>
            <w:tcW w:w="161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 (Cohen’s d)/ Chi-squared (Cramer’s V)</w:t>
            </w:r>
          </w:p>
        </w:tc>
        <w:tc>
          <w:tcPr>
            <w:tcW w:w="1303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49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Model 1 (Protective Factors only) </w:t>
            </w:r>
          </w:p>
        </w:tc>
        <w:tc>
          <w:tcPr>
            <w:tcW w:w="190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Model 2 (Including demographic and genetic risk factors)</w:t>
            </w:r>
          </w:p>
        </w:tc>
        <w:tc>
          <w:tcPr>
            <w:tcW w:w="1580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Model 3 (Including medical and lifestyle risk factors) 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Years of education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.49 (2.43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.29 (2.56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831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-0.476)</w:t>
            </w:r>
          </w:p>
        </w:tc>
        <w:tc>
          <w:tcPr>
            <w:tcW w:w="1303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  <w:tc>
          <w:tcPr>
            <w:tcW w:w="1649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1.215 (1.03; 1.432)*</w:t>
            </w:r>
          </w:p>
        </w:tc>
        <w:tc>
          <w:tcPr>
            <w:tcW w:w="190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1.221 (1.031; 1.446)*</w:t>
            </w:r>
          </w:p>
        </w:tc>
        <w:tc>
          <w:tcPr>
            <w:tcW w:w="1580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1.268 (1.043; 1.542)*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MIND diet score 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 (1.45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 (1.47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8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19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21 (0.857; 1.467)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72 (0.882; 1.556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209 (0.882; 1.658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y of Physical Activity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 (0.64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 (0.76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4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07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508 (0.816; 2.785)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799 (0.946; 3.42)</w:t>
            </w:r>
          </w:p>
        </w:tc>
        <w:tc>
          <w:tcPr>
            <w:tcW w:w="1580" w:type="dxa"/>
            <w:shd w:val="clear" w:color="auto" w:fill="auto"/>
          </w:tcPr>
          <w:p w:rsidR="003870A0" w:rsidRPr="00134A69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4A69">
              <w:rPr>
                <w:rFonts w:ascii="Times New Roman" w:hAnsi="Times New Roman" w:cs="Times New Roman"/>
                <w:b/>
                <w:sz w:val="24"/>
                <w:szCs w:val="24"/>
              </w:rPr>
              <w:t>2.141 (1.08; 4.245)*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0.83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0.88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1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78 (0.615; 1.556)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882 (0.548; 1.42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07 (0.539; 1.524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2 (0.8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92 (1.04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21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403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369; 0.88)*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0.544 (0.349; 0.847)*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b/>
                <w:sz w:val="24"/>
                <w:szCs w:val="24"/>
              </w:rPr>
              <w:t>0.503 (0.309; 0.817)*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Positive Social Interactions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 (6.75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 (7.34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7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06 (0.957; 1.058)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16 (0.962; 1.074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18 (0.951; 1.09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Mental activity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2 (7.02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9 (7.34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1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56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02 (0.951; 1.057)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94 (0.938; 1.053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06 (0.943; 1.074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Age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2 (1.49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2 (1.54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33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04 (0.871; 1.398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88 (0.842; 1.407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Partnered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45 (93.8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26 (93.3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095; 2.739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444 (0.076; 2.588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Employed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5 (52.1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58 (43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8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1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854 (0.855; 4.023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.158 (0.93; 5.01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A51C06" w:rsidRDefault="003870A0" w:rsidP="00387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POE Status 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A51C06" w:rsidRDefault="003870A0" w:rsidP="003870A0">
            <w:pPr>
              <w:ind w:left="73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OE </w:t>
            </w:r>
            <w:r w:rsidRPr="006B3907">
              <w:rPr>
                <w:rFonts w:ascii="Times New Roman" w:hAnsi="Times New Roman" w:cs="Times New Roman"/>
                <w:i/>
                <w:sz w:val="24"/>
                <w:szCs w:val="24"/>
              </w:rPr>
              <w:t>ɛ</w:t>
            </w: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>2/ɛ4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4 (8.3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2 (9.6%)</w:t>
            </w:r>
          </w:p>
        </w:tc>
        <w:tc>
          <w:tcPr>
            <w:tcW w:w="1612" w:type="dxa"/>
            <w:vMerge w:val="restart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6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539 (0.15; 1.931)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569 (0.142; 2.287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A51C06" w:rsidRDefault="003870A0" w:rsidP="003870A0">
            <w:pPr>
              <w:ind w:left="73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907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>/ɛ4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9 (6.7%)</w:t>
            </w:r>
          </w:p>
        </w:tc>
        <w:tc>
          <w:tcPr>
            <w:tcW w:w="1612" w:type="dxa"/>
            <w:vMerge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Hypertension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35 (72.9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88 (65.2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0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2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.108 (0.834; 5.325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Cholesterol Medication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6 (33.3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34 (25.2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4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33 (0.401; 2.66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Diabetes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2 (8.9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85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7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192 (0.021; 1.783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Heart Problems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9 (18.8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1 (15.6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64 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5; 4.804)</w:t>
            </w:r>
          </w:p>
        </w:tc>
      </w:tr>
      <w:tr w:rsidR="003870A0" w:rsidRPr="00D953BA" w:rsidTr="000409C9">
        <w:trPr>
          <w:trHeight w:val="220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Head Injury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0 (7.4%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8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06; 2.664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BMI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 (3.23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 (3.95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2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16 (0.816; 1.028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Anxiety score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 (2.45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96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8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86 (0.834; 1.416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Depression score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68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64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59 (0.76; 1.476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Number of cigarettes per day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5.61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4.87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0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81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58 (0.972; 1.15)</w:t>
            </w:r>
          </w:p>
        </w:tc>
      </w:tr>
      <w:tr w:rsidR="003870A0" w:rsidRPr="00D953BA" w:rsidTr="000409C9">
        <w:trPr>
          <w:trHeight w:val="229"/>
        </w:trPr>
        <w:tc>
          <w:tcPr>
            <w:tcW w:w="272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Number of drinks per week (wave 1)</w:t>
            </w:r>
          </w:p>
        </w:tc>
        <w:tc>
          <w:tcPr>
            <w:tcW w:w="1596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 (6.88)</w:t>
            </w:r>
          </w:p>
        </w:tc>
        <w:tc>
          <w:tcPr>
            <w:tcW w:w="15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 (7.72)</w:t>
            </w:r>
          </w:p>
        </w:tc>
        <w:tc>
          <w:tcPr>
            <w:tcW w:w="1612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1303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649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63 (0.908; 1.022)</w:t>
            </w:r>
          </w:p>
        </w:tc>
      </w:tr>
    </w:tbl>
    <w:p w:rsidR="004D5DFD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7207B" w:rsidRDefault="0037207B" w:rsidP="003720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&lt;.05. </w:t>
      </w:r>
      <w:r>
        <w:rPr>
          <w:rFonts w:ascii="Arial" w:hAnsi="Arial" w:cs="Arial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Non-resilient group used as reference group. </w:t>
      </w:r>
      <w:r w:rsidRPr="00B81DA4">
        <w:rPr>
          <w:rFonts w:ascii="Times New Roman" w:hAnsi="Times New Roman" w:cs="Times New Roman"/>
          <w:sz w:val="24"/>
          <w:szCs w:val="24"/>
        </w:rPr>
        <w:t xml:space="preserve">Model 2 </w:t>
      </w:r>
      <w:r w:rsidR="005D7A9C">
        <w:rPr>
          <w:rFonts w:ascii="Times New Roman" w:hAnsi="Times New Roman" w:cs="Times New Roman"/>
          <w:sz w:val="24"/>
          <w:szCs w:val="24"/>
        </w:rPr>
        <w:t>includes</w:t>
      </w:r>
      <w:r w:rsidRPr="00B81DA4">
        <w:rPr>
          <w:rFonts w:ascii="Times New Roman" w:hAnsi="Times New Roman" w:cs="Times New Roman"/>
          <w:sz w:val="24"/>
          <w:szCs w:val="24"/>
        </w:rPr>
        <w:t xml:space="preserve"> </w:t>
      </w:r>
      <w:r w:rsidRPr="00B81DA4">
        <w:rPr>
          <w:rFonts w:ascii="Times New Roman" w:hAnsi="Times New Roman" w:cs="Times New Roman"/>
          <w:i/>
          <w:sz w:val="24"/>
          <w:szCs w:val="24"/>
        </w:rPr>
        <w:t>APOE ɛ4</w:t>
      </w:r>
      <w:r w:rsidRPr="00B81DA4">
        <w:rPr>
          <w:rFonts w:ascii="Times New Roman" w:hAnsi="Times New Roman" w:cs="Times New Roman"/>
          <w:sz w:val="24"/>
          <w:szCs w:val="24"/>
        </w:rPr>
        <w:t xml:space="preserve"> allele status, age, partnered and employment status. Model 3 </w:t>
      </w:r>
      <w:r w:rsidR="005D7A9C">
        <w:rPr>
          <w:rFonts w:ascii="Times New Roman" w:hAnsi="Times New Roman" w:cs="Times New Roman"/>
          <w:sz w:val="24"/>
          <w:szCs w:val="24"/>
        </w:rPr>
        <w:t>includes</w:t>
      </w:r>
      <w:r w:rsidR="005D7A9C" w:rsidRPr="00B81DA4">
        <w:rPr>
          <w:rFonts w:ascii="Times New Roman" w:hAnsi="Times New Roman" w:cs="Times New Roman"/>
          <w:sz w:val="24"/>
          <w:szCs w:val="24"/>
        </w:rPr>
        <w:t xml:space="preserve"> </w:t>
      </w:r>
      <w:r w:rsidRPr="00B81DA4">
        <w:rPr>
          <w:rFonts w:ascii="Times New Roman" w:hAnsi="Times New Roman" w:cs="Times New Roman"/>
          <w:sz w:val="24"/>
          <w:szCs w:val="24"/>
        </w:rPr>
        <w:t>hypertension, diabetes, heart problems, head injury, BMI, cholesterol medication, anxiety, depression, smoking and alcohol consumption.</w:t>
      </w:r>
    </w:p>
    <w:p w:rsidR="0037207B" w:rsidRPr="00A817D4" w:rsidRDefault="0037207B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695"/>
        <w:gridCol w:w="1580"/>
        <w:gridCol w:w="1562"/>
        <w:gridCol w:w="1671"/>
        <w:gridCol w:w="1209"/>
        <w:gridCol w:w="1678"/>
        <w:gridCol w:w="1942"/>
        <w:gridCol w:w="1611"/>
      </w:tblGrid>
      <w:tr w:rsidR="000409C9" w:rsidRPr="00A817D4" w:rsidTr="009036E1">
        <w:trPr>
          <w:trHeight w:val="245"/>
        </w:trPr>
        <w:tc>
          <w:tcPr>
            <w:tcW w:w="13948" w:type="dxa"/>
            <w:gridSpan w:val="8"/>
          </w:tcPr>
          <w:p w:rsidR="000409C9" w:rsidRPr="00A817D4" w:rsidRDefault="00040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C2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. Bivariate Comparisons and Logistic Regression Resul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Including Those with Stroke (N = 158)</w:t>
            </w:r>
          </w:p>
        </w:tc>
      </w:tr>
      <w:tr w:rsidR="000409C9" w:rsidRPr="00A817D4" w:rsidTr="009036E1">
        <w:trPr>
          <w:trHeight w:val="245"/>
        </w:trPr>
        <w:tc>
          <w:tcPr>
            <w:tcW w:w="8717" w:type="dxa"/>
            <w:gridSpan w:val="5"/>
          </w:tcPr>
          <w:p w:rsidR="000409C9" w:rsidRPr="00A817D4" w:rsidRDefault="000409C9" w:rsidP="00D95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T-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hi-squared</w:t>
            </w:r>
          </w:p>
        </w:tc>
        <w:tc>
          <w:tcPr>
            <w:tcW w:w="5231" w:type="dxa"/>
            <w:gridSpan w:val="3"/>
          </w:tcPr>
          <w:p w:rsidR="000409C9" w:rsidRPr="00A817D4" w:rsidRDefault="000409C9" w:rsidP="00D95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22">
              <w:rPr>
                <w:rFonts w:ascii="Times New Roman" w:hAnsi="Times New Roman" w:cs="Times New Roman"/>
                <w:sz w:val="24"/>
                <w:szCs w:val="24"/>
              </w:rPr>
              <w:t>Odds ratio† (95% CI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Resilient (N = 53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on-resilient (N = 105)</w:t>
            </w:r>
          </w:p>
        </w:tc>
        <w:tc>
          <w:tcPr>
            <w:tcW w:w="16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 (Cohen’s d)/ Chi-squared (Cramer’s V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1678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Model 1 (Protective Factors only) </w:t>
            </w:r>
          </w:p>
        </w:tc>
        <w:tc>
          <w:tcPr>
            <w:tcW w:w="194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odel 2 (Including demographic and genetic risk factors)</w:t>
            </w:r>
          </w:p>
        </w:tc>
        <w:tc>
          <w:tcPr>
            <w:tcW w:w="161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Model 3 (Including medical and lifestyle risk factors) 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Years of education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.51 (2.22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.63 (2.4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222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-0.374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sz w:val="24"/>
                <w:szCs w:val="24"/>
              </w:rPr>
              <w:t>.028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32 (0.965; 1.328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88 (0.92; 1.286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86 (0.91; 1.297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MIND diet score 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 (1.45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 (1.22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3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9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79 (0.813; 1.432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11 (0.827; 1.491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51 (0.837; 1.582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y of Physical Activity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 (0.66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(0.73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84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99 (0.576; 1.733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29 (0.579; 1.828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782 (0.42; 1.456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1.14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1.12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3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871 (0.611; 1.24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884 (0.618; 1.265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863 (0.586; 1.269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Vigorous 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98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88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50)</w:t>
            </w:r>
          </w:p>
        </w:tc>
        <w:tc>
          <w:tcPr>
            <w:tcW w:w="1209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842; 1.916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839; 1.953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347 (0.841; 2.156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Positive Social Interactions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9.21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 (7.89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53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1678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18 (0.974; 1.063)</w:t>
            </w:r>
          </w:p>
        </w:tc>
        <w:tc>
          <w:tcPr>
            <w:tcW w:w="1942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98 (0.949; 1.048)</w:t>
            </w:r>
          </w:p>
        </w:tc>
        <w:tc>
          <w:tcPr>
            <w:tcW w:w="1611" w:type="dxa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95 (0.942; 1.052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Mental activity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.38 (5.6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.09 (7.2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199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-0.341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sz w:val="24"/>
                <w:szCs w:val="24"/>
              </w:rPr>
              <w:t>.030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41 (0.986; 1.099)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41 (0.984; 1.101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57 (0.993; 1.125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Age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3 (1.35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4 (1.41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4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08 (0.701; 1.177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34 (0.705; 1.237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Partnered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44 (83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74 (70.5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31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6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.062 (0.784; 5.422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.515 (0.842; 7.511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Employed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3 (43.4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37 (35.2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558; 2.538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24 (0.454; 2.306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 Status 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51C06" w:rsidRDefault="003870A0" w:rsidP="003870A0">
            <w:pPr>
              <w:ind w:left="73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POE </w:t>
            </w:r>
            <w:r w:rsidRPr="006B3907">
              <w:rPr>
                <w:rFonts w:ascii="Times New Roman" w:hAnsi="Times New Roman" w:cs="Times New Roman"/>
                <w:i/>
                <w:sz w:val="24"/>
                <w:szCs w:val="24"/>
              </w:rPr>
              <w:t>ɛ</w:t>
            </w: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>2/ɛ4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7 (13.2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0 (9.5%)</w:t>
            </w:r>
          </w:p>
        </w:tc>
        <w:tc>
          <w:tcPr>
            <w:tcW w:w="1671" w:type="dxa"/>
            <w:vMerge w:val="restart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6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489; 4.238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639 (0.531; 5.061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51C06" w:rsidRDefault="003870A0" w:rsidP="003870A0">
            <w:pPr>
              <w:ind w:left="73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907">
              <w:rPr>
                <w:rFonts w:ascii="Times New Roman" w:hAnsi="Times New Roman" w:cs="Times New Roman"/>
                <w:i/>
                <w:sz w:val="24"/>
                <w:szCs w:val="24"/>
              </w:rPr>
              <w:t>APOE ɛ4</w:t>
            </w:r>
            <w:r w:rsidRPr="00A51C06">
              <w:rPr>
                <w:rFonts w:ascii="Times New Roman" w:hAnsi="Times New Roman" w:cs="Times New Roman"/>
                <w:i/>
                <w:sz w:val="24"/>
                <w:szCs w:val="24"/>
              </w:rPr>
              <w:t>/ɛ4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5 (9.4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4 (3.8%)</w:t>
            </w:r>
          </w:p>
        </w:tc>
        <w:tc>
          <w:tcPr>
            <w:tcW w:w="1671" w:type="dxa"/>
            <w:vMerge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2.449 (0.545; 11.011)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818 (0.387; 8.536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ypertension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8 (52.8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59 (56.2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1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507; 2.389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Cholesterol Medication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0 (18.9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6 (24.8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5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6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766 (0.285; 2.057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Diabetes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5 (9.4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1 (10.5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617 (0.157; 2.429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eart Problems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3 (5.7%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12 (11.4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3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306 (0.071; 1.318)</w:t>
            </w:r>
          </w:p>
        </w:tc>
      </w:tr>
      <w:tr w:rsidR="003870A0" w:rsidRPr="00A817D4" w:rsidTr="000409C9">
        <w:trPr>
          <w:trHeight w:val="236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Head Injury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2 (1.9%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BMI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4 (6.95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5 (4.72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8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24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 xml:space="preserve"> (0.97; 1.137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Anxiety score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2.14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2.37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24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883 (0.697; 1.12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Depression score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7 (1.42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1 (1.83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319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b/>
                <w:sz w:val="24"/>
                <w:szCs w:val="24"/>
              </w:rPr>
              <w:t>.042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0.959 (0.67; 1.372)</w:t>
            </w:r>
          </w:p>
        </w:tc>
      </w:tr>
      <w:tr w:rsidR="003870A0" w:rsidRPr="00A817D4" w:rsidTr="000409C9">
        <w:trPr>
          <w:trHeight w:val="245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umber of cigarettes per day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7.36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3.76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1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83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55 (0.974; 1.144)</w:t>
            </w:r>
          </w:p>
        </w:tc>
      </w:tr>
      <w:tr w:rsidR="003870A0" w:rsidRPr="00A817D4" w:rsidTr="000409C9">
        <w:trPr>
          <w:trHeight w:val="60"/>
        </w:trPr>
        <w:tc>
          <w:tcPr>
            <w:tcW w:w="2695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Number of drinks per week (wave 1)</w:t>
            </w:r>
          </w:p>
        </w:tc>
        <w:tc>
          <w:tcPr>
            <w:tcW w:w="1580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 (5.47)</w:t>
            </w:r>
          </w:p>
        </w:tc>
        <w:tc>
          <w:tcPr>
            <w:tcW w:w="1562" w:type="dxa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 (4.93)</w:t>
            </w:r>
          </w:p>
        </w:tc>
        <w:tc>
          <w:tcPr>
            <w:tcW w:w="1671" w:type="dxa"/>
          </w:tcPr>
          <w:p w:rsidR="003870A0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54</w:t>
            </w:r>
          </w:p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95)</w:t>
            </w:r>
          </w:p>
        </w:tc>
        <w:tc>
          <w:tcPr>
            <w:tcW w:w="1209" w:type="dxa"/>
            <w:shd w:val="clear" w:color="auto" w:fill="auto"/>
          </w:tcPr>
          <w:p w:rsidR="003870A0" w:rsidRPr="00A817D4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7D4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678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</w:tcPr>
          <w:p w:rsidR="003870A0" w:rsidRPr="00D953BA" w:rsidRDefault="003870A0" w:rsidP="00387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3BA">
              <w:rPr>
                <w:rFonts w:ascii="Times New Roman" w:hAnsi="Times New Roman" w:cs="Times New Roman"/>
                <w:sz w:val="24"/>
                <w:szCs w:val="24"/>
              </w:rPr>
              <w:t>1.042 (0.967; 1.122)</w:t>
            </w:r>
          </w:p>
        </w:tc>
      </w:tr>
    </w:tbl>
    <w:p w:rsidR="004D5DFD" w:rsidRPr="00A817D4" w:rsidRDefault="004D5DFD" w:rsidP="00A817D4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37207B" w:rsidRDefault="0037207B" w:rsidP="003720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&lt;.05. </w:t>
      </w:r>
      <w:r>
        <w:rPr>
          <w:rFonts w:ascii="Arial" w:hAnsi="Arial" w:cs="Arial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Non-resilient group used as reference group. </w:t>
      </w:r>
      <w:r w:rsidRPr="00B81DA4">
        <w:rPr>
          <w:rFonts w:ascii="Times New Roman" w:hAnsi="Times New Roman" w:cs="Times New Roman"/>
          <w:sz w:val="24"/>
          <w:szCs w:val="24"/>
        </w:rPr>
        <w:t xml:space="preserve">Model 2 </w:t>
      </w:r>
      <w:r w:rsidR="005D7A9C">
        <w:rPr>
          <w:rFonts w:ascii="Times New Roman" w:hAnsi="Times New Roman" w:cs="Times New Roman"/>
          <w:sz w:val="24"/>
          <w:szCs w:val="24"/>
        </w:rPr>
        <w:t>includes</w:t>
      </w:r>
      <w:r w:rsidR="005D7A9C" w:rsidRPr="00B81DA4">
        <w:rPr>
          <w:rFonts w:ascii="Times New Roman" w:hAnsi="Times New Roman" w:cs="Times New Roman"/>
          <w:sz w:val="24"/>
          <w:szCs w:val="24"/>
        </w:rPr>
        <w:t xml:space="preserve"> </w:t>
      </w:r>
      <w:r w:rsidRPr="00B81DA4">
        <w:rPr>
          <w:rFonts w:ascii="Times New Roman" w:hAnsi="Times New Roman" w:cs="Times New Roman"/>
          <w:i/>
          <w:sz w:val="24"/>
          <w:szCs w:val="24"/>
        </w:rPr>
        <w:t>APOE ɛ4</w:t>
      </w:r>
      <w:r w:rsidRPr="00B81DA4">
        <w:rPr>
          <w:rFonts w:ascii="Times New Roman" w:hAnsi="Times New Roman" w:cs="Times New Roman"/>
          <w:sz w:val="24"/>
          <w:szCs w:val="24"/>
        </w:rPr>
        <w:t xml:space="preserve"> allele status, age, partnered and employment status. Model 3 </w:t>
      </w:r>
      <w:r w:rsidR="005D7A9C">
        <w:rPr>
          <w:rFonts w:ascii="Times New Roman" w:hAnsi="Times New Roman" w:cs="Times New Roman"/>
          <w:sz w:val="24"/>
          <w:szCs w:val="24"/>
        </w:rPr>
        <w:t>includes</w:t>
      </w:r>
      <w:r w:rsidR="005D7A9C" w:rsidRPr="00B81DA4">
        <w:rPr>
          <w:rFonts w:ascii="Times New Roman" w:hAnsi="Times New Roman" w:cs="Times New Roman"/>
          <w:sz w:val="24"/>
          <w:szCs w:val="24"/>
        </w:rPr>
        <w:t xml:space="preserve"> </w:t>
      </w:r>
      <w:r w:rsidRPr="00B81DA4">
        <w:rPr>
          <w:rFonts w:ascii="Times New Roman" w:hAnsi="Times New Roman" w:cs="Times New Roman"/>
          <w:sz w:val="24"/>
          <w:szCs w:val="24"/>
        </w:rPr>
        <w:t>hypertension, diabetes, heart problems, head injury, BMI, cholesterol medication, anxiety, depression, smoking and alcohol consumption.</w:t>
      </w:r>
    </w:p>
    <w:p w:rsidR="004D5DFD" w:rsidRPr="00A817D4" w:rsidRDefault="004D5DFD" w:rsidP="00A817D4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" w:name="_Toc97716577"/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 D - Vigorous Physical Activity by Occupation Category for Men</w:t>
      </w:r>
      <w:bookmarkEnd w:id="4"/>
      <w:r w:rsidRPr="00A817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17D4">
        <w:rPr>
          <w:rFonts w:ascii="Times New Roman" w:hAnsi="Times New Roman" w:cs="Times New Roman"/>
          <w:sz w:val="24"/>
          <w:szCs w:val="24"/>
        </w:rPr>
        <w:t xml:space="preserve">Data were obtained from PATH wave 1 60s Questionnaire. Occupations are coded based on ANZSCO major group codes. </w:t>
      </w:r>
    </w:p>
    <w:tbl>
      <w:tblPr>
        <w:tblW w:w="10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2875"/>
        <w:gridCol w:w="2982"/>
        <w:gridCol w:w="1289"/>
      </w:tblGrid>
      <w:tr w:rsidR="004D5DFD" w:rsidRPr="00A817D4" w:rsidTr="00A817D4">
        <w:trPr>
          <w:trHeight w:val="48"/>
        </w:trPr>
        <w:tc>
          <w:tcPr>
            <w:tcW w:w="10523" w:type="dxa"/>
            <w:gridSpan w:val="4"/>
            <w:shd w:val="clear" w:color="auto" w:fill="auto"/>
            <w:vAlign w:val="center"/>
          </w:tcPr>
          <w:p w:rsidR="004D5DFD" w:rsidRPr="00A817D4" w:rsidRDefault="0070456D" w:rsidP="00A817D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able D1</w:t>
            </w:r>
            <w:r w:rsidR="004D5DFD" w:rsidRPr="00A817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. </w:t>
            </w:r>
            <w:r w:rsidR="004D5DFD" w:rsidRPr="00A817D4">
              <w:rPr>
                <w:rFonts w:ascii="Times New Roman" w:hAnsi="Times New Roman" w:cs="Times New Roman"/>
                <w:sz w:val="24"/>
                <w:szCs w:val="24"/>
              </w:rPr>
              <w:t>Vigorous Physical Activity by Occupation Category for Men</w:t>
            </w:r>
            <w:r w:rsidR="004D5DFD" w:rsidRPr="00A817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vMerge w:val="restart"/>
            <w:shd w:val="clear" w:color="auto" w:fill="auto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Frequency of Vigorous Physical Activity </w:t>
            </w:r>
          </w:p>
        </w:tc>
        <w:tc>
          <w:tcPr>
            <w:tcW w:w="5857" w:type="dxa"/>
            <w:gridSpan w:val="2"/>
            <w:shd w:val="clear" w:color="auto" w:fill="auto"/>
            <w:vAlign w:val="center"/>
          </w:tcPr>
          <w:p w:rsidR="004D5DFD" w:rsidRPr="00A817D4" w:rsidRDefault="004D5DFD" w:rsidP="00A817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Occupation Category </w:t>
            </w:r>
          </w:p>
          <w:p w:rsidR="004D5DFD" w:rsidRPr="00A817D4" w:rsidRDefault="004D5DFD" w:rsidP="00A817D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7D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</w:t>
            </w:r>
            <w:r w:rsidRPr="00A817D4">
              <w:rPr>
                <w:rFonts w:ascii="Times New Roman" w:hAnsi="Times New Roman" w:cs="Times New Roman"/>
                <w:i/>
                <w:sz w:val="24"/>
                <w:szCs w:val="24"/>
              </w:rPr>
              <w:t>Occupation Missing N = 1)</w:t>
            </w:r>
          </w:p>
        </w:tc>
        <w:tc>
          <w:tcPr>
            <w:tcW w:w="1288" w:type="dxa"/>
            <w:vMerge w:val="restart"/>
            <w:vAlign w:val="center"/>
          </w:tcPr>
          <w:p w:rsidR="004D5DFD" w:rsidRPr="00A817D4" w:rsidRDefault="004D5DFD" w:rsidP="00A817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vMerge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75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laborious roles</w:t>
            </w:r>
          </w:p>
        </w:tc>
        <w:tc>
          <w:tcPr>
            <w:tcW w:w="2982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borious roles</w:t>
            </w:r>
          </w:p>
        </w:tc>
        <w:tc>
          <w:tcPr>
            <w:tcW w:w="1288" w:type="dxa"/>
            <w:vMerge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ever / hardly ever</w:t>
            </w:r>
          </w:p>
        </w:tc>
        <w:tc>
          <w:tcPr>
            <w:tcW w:w="2875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 (49%)</w:t>
            </w:r>
          </w:p>
        </w:tc>
        <w:tc>
          <w:tcPr>
            <w:tcW w:w="2982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 (54%)</w:t>
            </w:r>
          </w:p>
        </w:tc>
        <w:tc>
          <w:tcPr>
            <w:tcW w:w="1288" w:type="dxa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bout 1-3 times a month</w:t>
            </w:r>
          </w:p>
        </w:tc>
        <w:tc>
          <w:tcPr>
            <w:tcW w:w="2875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 (30%)</w:t>
            </w:r>
          </w:p>
        </w:tc>
        <w:tc>
          <w:tcPr>
            <w:tcW w:w="2982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17%)</w:t>
            </w:r>
          </w:p>
        </w:tc>
        <w:tc>
          <w:tcPr>
            <w:tcW w:w="1288" w:type="dxa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nce or twice a week</w:t>
            </w:r>
          </w:p>
        </w:tc>
        <w:tc>
          <w:tcPr>
            <w:tcW w:w="2875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13%)</w:t>
            </w:r>
          </w:p>
        </w:tc>
        <w:tc>
          <w:tcPr>
            <w:tcW w:w="2982" w:type="dxa"/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17%)</w:t>
            </w:r>
          </w:p>
        </w:tc>
        <w:tc>
          <w:tcPr>
            <w:tcW w:w="1288" w:type="dxa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 times a week or more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9%)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11%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4D5DFD" w:rsidRPr="00A817D4" w:rsidTr="00A817D4">
        <w:trPr>
          <w:trHeight w:val="198"/>
        </w:trPr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otal 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25 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4D5DFD" w:rsidRPr="00A817D4" w:rsidRDefault="004D5DFD" w:rsidP="00A8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</w:tr>
    </w:tbl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817D4">
        <w:rPr>
          <w:rFonts w:ascii="Times New Roman" w:hAnsi="Times New Roman" w:cs="Times New Roman"/>
          <w:i/>
          <w:sz w:val="24"/>
          <w:szCs w:val="24"/>
        </w:rPr>
        <w:t xml:space="preserve">Non-laborious roles = Managers, Professionals, Community and Personal Service Workers, Clerical and Administrative Workers, Sales Workers </w:t>
      </w:r>
    </w:p>
    <w:p w:rsidR="004D5DFD" w:rsidRPr="00A817D4" w:rsidRDefault="004D5DFD" w:rsidP="00A817D4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817D4">
        <w:rPr>
          <w:rFonts w:ascii="Times New Roman" w:hAnsi="Times New Roman" w:cs="Times New Roman"/>
          <w:i/>
          <w:sz w:val="24"/>
          <w:szCs w:val="24"/>
        </w:rPr>
        <w:t xml:space="preserve">Laborious roles = Technicians and Trades Workers, Machinery Operators and Drivers, Labourers </w:t>
      </w:r>
    </w:p>
    <w:p w:rsidR="0070456D" w:rsidRDefault="0070456D">
      <w:pPr>
        <w:rPr>
          <w:sz w:val="24"/>
          <w:szCs w:val="24"/>
        </w:rPr>
      </w:pPr>
    </w:p>
    <w:p w:rsidR="0070456D" w:rsidRDefault="0070456D">
      <w:pPr>
        <w:rPr>
          <w:sz w:val="24"/>
          <w:szCs w:val="24"/>
        </w:rPr>
      </w:pPr>
    </w:p>
    <w:bookmarkEnd w:id="0"/>
    <w:p w:rsidR="00011CCC" w:rsidRPr="004D5DFD" w:rsidRDefault="00011CCC">
      <w:pPr>
        <w:rPr>
          <w:sz w:val="24"/>
          <w:szCs w:val="24"/>
        </w:rPr>
      </w:pPr>
    </w:p>
    <w:sectPr w:rsidR="00011CCC" w:rsidRPr="004D5DFD" w:rsidSect="00907F8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ECB" w:rsidRDefault="00C92ECB" w:rsidP="00A817D4">
      <w:pPr>
        <w:spacing w:after="0" w:line="240" w:lineRule="auto"/>
      </w:pPr>
      <w:r>
        <w:separator/>
      </w:r>
    </w:p>
  </w:endnote>
  <w:endnote w:type="continuationSeparator" w:id="0">
    <w:p w:rsidR="00C92ECB" w:rsidRDefault="00C92ECB" w:rsidP="00A81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6415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6E1" w:rsidRDefault="00903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7F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36E1" w:rsidRDefault="00903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ECB" w:rsidRDefault="00C92ECB" w:rsidP="00A817D4">
      <w:pPr>
        <w:spacing w:after="0" w:line="240" w:lineRule="auto"/>
      </w:pPr>
      <w:r>
        <w:separator/>
      </w:r>
    </w:p>
  </w:footnote>
  <w:footnote w:type="continuationSeparator" w:id="0">
    <w:p w:rsidR="00C92ECB" w:rsidRDefault="00C92ECB" w:rsidP="00A817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MzYzMLAwtLSwNDBR0lEKTi0uzszPAykwrQUA4fqG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wt5t5uaw9xteae2bppfzcvsfx5fe2pzsd&quot;&gt;APOE paper endnote&lt;record-ids&gt;&lt;item&gt;27&lt;/item&gt;&lt;item&gt;28&lt;/item&gt;&lt;item&gt;29&lt;/item&gt;&lt;item&gt;30&lt;/item&gt;&lt;item&gt;31&lt;/item&gt;&lt;/record-ids&gt;&lt;/item&gt;&lt;/Libraries&gt;"/>
  </w:docVars>
  <w:rsids>
    <w:rsidRoot w:val="004D5DFD"/>
    <w:rsid w:val="00011CCC"/>
    <w:rsid w:val="000409C9"/>
    <w:rsid w:val="00134A69"/>
    <w:rsid w:val="00164CF8"/>
    <w:rsid w:val="001C6A60"/>
    <w:rsid w:val="001D141F"/>
    <w:rsid w:val="00216214"/>
    <w:rsid w:val="00296D6F"/>
    <w:rsid w:val="00313E6E"/>
    <w:rsid w:val="00314025"/>
    <w:rsid w:val="0034408E"/>
    <w:rsid w:val="0037207B"/>
    <w:rsid w:val="003870A0"/>
    <w:rsid w:val="0039593B"/>
    <w:rsid w:val="00462F13"/>
    <w:rsid w:val="00477105"/>
    <w:rsid w:val="004C745C"/>
    <w:rsid w:val="004D5DFD"/>
    <w:rsid w:val="004F4DA0"/>
    <w:rsid w:val="005A3F2C"/>
    <w:rsid w:val="005D7A9C"/>
    <w:rsid w:val="00666C45"/>
    <w:rsid w:val="006A1063"/>
    <w:rsid w:val="006B3907"/>
    <w:rsid w:val="006D35C0"/>
    <w:rsid w:val="006F5308"/>
    <w:rsid w:val="00702A7A"/>
    <w:rsid w:val="0070456D"/>
    <w:rsid w:val="0078423B"/>
    <w:rsid w:val="007F4C0A"/>
    <w:rsid w:val="00847765"/>
    <w:rsid w:val="00853BCB"/>
    <w:rsid w:val="008766F5"/>
    <w:rsid w:val="008D6691"/>
    <w:rsid w:val="009036E1"/>
    <w:rsid w:val="00907F8C"/>
    <w:rsid w:val="00A51C06"/>
    <w:rsid w:val="00A817D4"/>
    <w:rsid w:val="00B74C84"/>
    <w:rsid w:val="00B7504B"/>
    <w:rsid w:val="00BC5F21"/>
    <w:rsid w:val="00BF62E6"/>
    <w:rsid w:val="00C27DC5"/>
    <w:rsid w:val="00C840F0"/>
    <w:rsid w:val="00C92ECB"/>
    <w:rsid w:val="00CA2C5C"/>
    <w:rsid w:val="00CF32D2"/>
    <w:rsid w:val="00D1777D"/>
    <w:rsid w:val="00D6351A"/>
    <w:rsid w:val="00D82194"/>
    <w:rsid w:val="00D953BA"/>
    <w:rsid w:val="00E60554"/>
    <w:rsid w:val="00E95FAD"/>
    <w:rsid w:val="00FB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4AE30-BF0F-4AB8-AE09-01475E3A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DFD"/>
  </w:style>
  <w:style w:type="paragraph" w:styleId="Heading1">
    <w:name w:val="heading 1"/>
    <w:basedOn w:val="Normal"/>
    <w:next w:val="Normal"/>
    <w:link w:val="Heading1Char"/>
    <w:uiPriority w:val="9"/>
    <w:qFormat/>
    <w:rsid w:val="004D5D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D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D5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5DFD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D5DF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D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A81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7D4"/>
  </w:style>
  <w:style w:type="paragraph" w:styleId="Footer">
    <w:name w:val="footer"/>
    <w:basedOn w:val="Normal"/>
    <w:link w:val="FooterChar"/>
    <w:uiPriority w:val="99"/>
    <w:unhideWhenUsed/>
    <w:rsid w:val="00A81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7D4"/>
  </w:style>
  <w:style w:type="paragraph" w:customStyle="1" w:styleId="EndNoteBibliographyTitle">
    <w:name w:val="EndNote Bibliography Title"/>
    <w:basedOn w:val="Normal"/>
    <w:link w:val="EndNoteBibliographyTitleChar"/>
    <w:rsid w:val="007045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5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5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56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D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F0183-3E86-4143-B68B-CDD804CA5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52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n Zheng</dc:creator>
  <cp:keywords/>
  <dc:description/>
  <cp:lastModifiedBy>Vanitha M.</cp:lastModifiedBy>
  <cp:revision>5</cp:revision>
  <dcterms:created xsi:type="dcterms:W3CDTF">2023-04-13T23:01:00Z</dcterms:created>
  <dcterms:modified xsi:type="dcterms:W3CDTF">2023-05-08T09:41:00Z</dcterms:modified>
</cp:coreProperties>
</file>